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EDC" w:rsidRDefault="009C6EDC" w:rsidP="009C6E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4: Reported head impacts (mean with standard errors)</w:t>
      </w:r>
    </w:p>
    <w:tbl>
      <w:tblPr>
        <w:tblStyle w:val="TableGrid"/>
        <w:tblW w:w="5226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1182"/>
        <w:gridCol w:w="605"/>
        <w:gridCol w:w="652"/>
        <w:gridCol w:w="605"/>
        <w:gridCol w:w="607"/>
        <w:gridCol w:w="67"/>
        <w:gridCol w:w="628"/>
        <w:gridCol w:w="698"/>
        <w:gridCol w:w="694"/>
        <w:gridCol w:w="696"/>
        <w:gridCol w:w="740"/>
        <w:gridCol w:w="740"/>
        <w:gridCol w:w="650"/>
        <w:gridCol w:w="692"/>
      </w:tblGrid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  <w:r w:rsidRPr="004567E8">
              <w:rPr>
                <w:rFonts w:ascii="Times New Roman" w:hAnsi="Times New Roman" w:cs="Times New Roman"/>
              </w:rPr>
              <w:t>Attacker</w:t>
            </w:r>
          </w:p>
        </w:tc>
        <w:tc>
          <w:tcPr>
            <w:tcW w:w="655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  <w:r w:rsidRPr="004567E8">
              <w:rPr>
                <w:rFonts w:ascii="Times New Roman" w:hAnsi="Times New Roman" w:cs="Times New Roman"/>
              </w:rPr>
              <w:t>Utility</w:t>
            </w:r>
          </w:p>
        </w:tc>
        <w:tc>
          <w:tcPr>
            <w:tcW w:w="752" w:type="pct"/>
            <w:gridSpan w:val="3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mO</w:t>
            </w:r>
          </w:p>
        </w:tc>
        <w:tc>
          <w:tcPr>
            <w:tcW w:w="751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mD</w:t>
            </w:r>
          </w:p>
        </w:tc>
        <w:tc>
          <w:tcPr>
            <w:tcW w:w="800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  <w:r w:rsidRPr="004567E8">
              <w:rPr>
                <w:rFonts w:ascii="Times New Roman" w:hAnsi="Times New Roman" w:cs="Times New Roman"/>
              </w:rPr>
              <w:t>Goalie</w:t>
            </w:r>
          </w:p>
        </w:tc>
        <w:tc>
          <w:tcPr>
            <w:tcW w:w="725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b/>
                <w:bCs/>
              </w:rPr>
            </w:pPr>
            <w:r w:rsidRPr="004567E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</w:rPr>
            </w:pPr>
            <w:r w:rsidRPr="004567E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Female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Female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375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Female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Female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Female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16"/>
              </w:rPr>
            </w:pPr>
            <w:r w:rsidRPr="004567E8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67E8">
              <w:rPr>
                <w:rFonts w:ascii="Times New Roman" w:hAnsi="Times New Roman" w:cs="Times New Roman"/>
                <w:b/>
                <w:bCs/>
                <w:sz w:val="16"/>
              </w:rPr>
              <w:t>Female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567E8">
              <w:rPr>
                <w:rFonts w:ascii="Times New Roman" w:hAnsi="Times New Roman" w:cs="Times New Roman"/>
                <w:b/>
                <w:bCs/>
                <w:sz w:val="16"/>
              </w:rPr>
              <w:t>Male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All Levels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03+/-0.56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6.37+/-0.89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53+/-1.31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75+/-0.44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8.22+/-3.35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2.59+/-4.18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4.92+/-7.58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7.63+/-1.23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9.69+/-10.26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0.2+/-11.8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9.90+/-2.30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33+/-2.28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Age Group Club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.31+/-0.83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.83+/-0.53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.44+/-0.55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0.8+/-0.19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.4+/-0.6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.8+/-0.77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+/-0.37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.5+/-0.68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+/-3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0.94+/-0.34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.63+/-0.33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.48+/-0.22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High School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47+/-1.1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68+/-0.85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74+/-0.48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74+/-0.83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74+/-0.7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6.36+/-2.2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74+/-0.74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+/-1.12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7.24+/-1.27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23+/-0.8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18+/-0.38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63+/-0.49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College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92+/-0.9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6.09+/-1.79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8+/-0.74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.83+/-0.58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58+/-1.03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7.17+/-2.32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4.74+/-29.94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58+/-7.43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52+/-1.81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5.8+/-6.76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6.13+/-7.43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9.28+/-2.25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Masters Club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.66+/-0.81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7.66+/-1.86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9.47+/-5.64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4.98+/-0.77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8.91+/-12.83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7.57+/-10.09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6.29+/-1.74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01+/-2.08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71+/-2.27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7.87+/-30.87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0.26+/-2.98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8.85+/-6.18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Olympic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5**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8.2+/-16.48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6+/-1.21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0**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6+/-4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6.2+/-6.85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75+/-1.25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7+/-11.1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63.5+/-245.73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06.5+/-161.75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78.21+/-7.43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72.68+/-45.16</w:t>
            </w:r>
          </w:p>
        </w:tc>
      </w:tr>
      <w:tr w:rsidR="009C6EDC" w:rsidRPr="004567E8" w:rsidTr="00795452">
        <w:trPr>
          <w:trHeight w:val="300"/>
        </w:trPr>
        <w:tc>
          <w:tcPr>
            <w:tcW w:w="638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Professional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**</w:t>
            </w:r>
          </w:p>
        </w:tc>
        <w:tc>
          <w:tcPr>
            <w:tcW w:w="352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45+/-5.09</w:t>
            </w:r>
          </w:p>
        </w:tc>
        <w:tc>
          <w:tcPr>
            <w:tcW w:w="327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5.6+/-9.48</w:t>
            </w:r>
          </w:p>
        </w:tc>
        <w:tc>
          <w:tcPr>
            <w:tcW w:w="364" w:type="pct"/>
            <w:gridSpan w:val="2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5+/-5.75</w:t>
            </w:r>
          </w:p>
        </w:tc>
        <w:tc>
          <w:tcPr>
            <w:tcW w:w="339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6**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52.5+/-30.54</w:t>
            </w:r>
          </w:p>
        </w:tc>
        <w:tc>
          <w:tcPr>
            <w:tcW w:w="375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.33+/-1.2</w:t>
            </w:r>
          </w:p>
        </w:tc>
        <w:tc>
          <w:tcPr>
            <w:tcW w:w="376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20.11+/-10.46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0.33+/-5.04</w:t>
            </w:r>
          </w:p>
        </w:tc>
        <w:tc>
          <w:tcPr>
            <w:tcW w:w="400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3.2+/-1.83</w:t>
            </w:r>
          </w:p>
        </w:tc>
        <w:tc>
          <w:tcPr>
            <w:tcW w:w="351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1.39+/-2.25</w:t>
            </w:r>
          </w:p>
        </w:tc>
        <w:tc>
          <w:tcPr>
            <w:tcW w:w="374" w:type="pct"/>
            <w:noWrap/>
            <w:hideMark/>
          </w:tcPr>
          <w:p w:rsidR="009C6EDC" w:rsidRPr="004567E8" w:rsidRDefault="009C6EDC" w:rsidP="00795452">
            <w:pPr>
              <w:rPr>
                <w:rFonts w:ascii="Times New Roman" w:hAnsi="Times New Roman" w:cs="Times New Roman"/>
                <w:sz w:val="20"/>
              </w:rPr>
            </w:pPr>
            <w:r w:rsidRPr="004567E8">
              <w:rPr>
                <w:rFonts w:ascii="Times New Roman" w:hAnsi="Times New Roman" w:cs="Times New Roman"/>
                <w:sz w:val="20"/>
              </w:rPr>
              <w:t>19.9+/-6.16</w:t>
            </w:r>
          </w:p>
        </w:tc>
      </w:tr>
    </w:tbl>
    <w:p w:rsidR="009C6EDC" w:rsidRDefault="009C6EDC" w:rsidP="009C6EDC">
      <w:pPr>
        <w:rPr>
          <w:rFonts w:ascii="Times New Roman" w:hAnsi="Times New Roman" w:cs="Times New Roman"/>
        </w:rPr>
      </w:pPr>
    </w:p>
    <w:p w:rsidR="009C6EDC" w:rsidRDefault="009C6EDC" w:rsidP="009C6EDC">
      <w:pPr>
        <w:rPr>
          <w:rFonts w:ascii="Times New Roman" w:hAnsi="Times New Roman" w:cs="Times New Roman"/>
        </w:rPr>
      </w:pPr>
    </w:p>
    <w:p w:rsidR="00B915C8" w:rsidRDefault="00B915C8">
      <w:bookmarkStart w:id="0" w:name="_GoBack"/>
      <w:bookmarkEnd w:id="0"/>
    </w:p>
    <w:sectPr w:rsidR="00B915C8" w:rsidSect="00B915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EDC"/>
    <w:rsid w:val="009C6EDC"/>
    <w:rsid w:val="00B9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670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ED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E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ED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ED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DD040508C974998931881B0BC633E" ma:contentTypeVersion="7" ma:contentTypeDescription="Create a new document." ma:contentTypeScope="" ma:versionID="a38a843297d216025c34a1dfe7ab41a1">
  <xsd:schema xmlns:xsd="http://www.w3.org/2001/XMLSchema" xmlns:p="http://schemas.microsoft.com/office/2006/metadata/properties" xmlns:ns2="4531abec-f87b-41cb-8039-5a091646aa30" targetNamespace="http://schemas.microsoft.com/office/2006/metadata/properties" ma:root="true" ma:fieldsID="dba9e332dde660053aa4bb3e3e9196da" ns2:_="">
    <xsd:import namespace="4531abec-f87b-41cb-8039-5a091646aa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531abec-f87b-41cb-8039-5a091646aa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531abec-f87b-41cb-8039-5a091646aa30">Table 4.DOCX</DocumentId>
    <DocumentType xmlns="4531abec-f87b-41cb-8039-5a091646aa30">Table</DocumentType>
    <StageName xmlns="4531abec-f87b-41cb-8039-5a091646aa30" xsi:nil="true"/>
    <IsDeleted xmlns="4531abec-f87b-41cb-8039-5a091646aa30">false</IsDeleted>
    <TitleName xmlns="4531abec-f87b-41cb-8039-5a091646aa30">Table 4.DOCX</TitleName>
    <FileFormat xmlns="4531abec-f87b-41cb-8039-5a091646aa30">DOCX</FileFormat>
    <Checked_x0020_Out_x0020_To xmlns="4531abec-f87b-41cb-8039-5a091646aa3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65BD06-42BF-4958-89C0-AEA0EA17087A}"/>
</file>

<file path=customXml/itemProps2.xml><?xml version="1.0" encoding="utf-8"?>
<ds:datastoreItem xmlns:ds="http://schemas.openxmlformats.org/officeDocument/2006/customXml" ds:itemID="{52366A73-A90C-44A6-B68E-CBD3F95BFB7E}"/>
</file>

<file path=customXml/itemProps3.xml><?xml version="1.0" encoding="utf-8"?>
<ds:datastoreItem xmlns:ds="http://schemas.openxmlformats.org/officeDocument/2006/customXml" ds:itemID="{4CA9EC1B-35D4-4F4B-8843-78ED1A9F88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Macintosh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enfeld</dc:creator>
  <cp:keywords/>
  <dc:description/>
  <cp:lastModifiedBy>Robert Blumenfeld</cp:lastModifiedBy>
  <cp:revision>1</cp:revision>
  <dcterms:created xsi:type="dcterms:W3CDTF">2016-03-10T18:25:00Z</dcterms:created>
  <dcterms:modified xsi:type="dcterms:W3CDTF">2016-03-1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DD040508C974998931881B0BC633E</vt:lpwstr>
  </property>
</Properties>
</file>